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341" w:rsidRDefault="00604341" w:rsidP="0066382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 3: Effects of Gender</w:t>
      </w:r>
    </w:p>
    <w:p w:rsidR="00604341" w:rsidRDefault="00604341" w:rsidP="0060434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examined if participants’ gender had significantly influenced 1) </w:t>
      </w:r>
      <w:r>
        <w:rPr>
          <w:rFonts w:ascii="Times New Roman" w:hAnsi="Times New Roman" w:cs="Times New Roman"/>
          <w:lang w:eastAsia="zh-HK"/>
        </w:rPr>
        <w:t>recipients’ post-offer ratings, 2) repayment decisions for those who received a conditional offer, 3) donors’ transfer decisions, and their 4) other helping-related decisions.</w:t>
      </w:r>
    </w:p>
    <w:p w:rsidR="00663822" w:rsidRPr="004D050D" w:rsidRDefault="00F543E8" w:rsidP="004D050D">
      <w:pPr>
        <w:rPr>
          <w:rFonts w:ascii="Times New Roman" w:hAnsi="Times New Roman" w:cs="Times New Roman"/>
          <w:lang w:val="en-US"/>
        </w:rPr>
      </w:pPr>
      <w:proofErr w:type="gramStart"/>
      <w:r w:rsidRPr="004D050D">
        <w:rPr>
          <w:rFonts w:ascii="Times New Roman" w:hAnsi="Times New Roman" w:cs="Times New Roman"/>
          <w:lang w:val="en-US"/>
        </w:rPr>
        <w:t>Table S3a.</w:t>
      </w:r>
      <w:proofErr w:type="gramEnd"/>
      <w:r w:rsidRPr="004D050D">
        <w:rPr>
          <w:rFonts w:ascii="Times New Roman" w:hAnsi="Times New Roman" w:cs="Times New Roman"/>
          <w:lang w:val="en-US"/>
        </w:rPr>
        <w:t xml:space="preserve"> Effect of Gender on Recipients’ 1) </w:t>
      </w:r>
      <w:r w:rsidR="00B4717A" w:rsidRPr="004D050D">
        <w:rPr>
          <w:rFonts w:ascii="Times New Roman" w:hAnsi="Times New Roman" w:cs="Times New Roman"/>
          <w:lang w:val="en-US"/>
        </w:rPr>
        <w:t>P</w:t>
      </w:r>
      <w:r w:rsidRPr="004D050D">
        <w:rPr>
          <w:rFonts w:ascii="Times New Roman" w:hAnsi="Times New Roman" w:cs="Times New Roman"/>
          <w:lang w:val="en-US"/>
        </w:rPr>
        <w:t xml:space="preserve">ost-offer ratings, 2) </w:t>
      </w:r>
      <w:r w:rsidR="00B4717A" w:rsidRPr="004D050D">
        <w:rPr>
          <w:rFonts w:ascii="Times New Roman" w:hAnsi="Times New Roman" w:cs="Times New Roman"/>
          <w:lang w:val="en-US"/>
        </w:rPr>
        <w:t>R</w:t>
      </w:r>
      <w:r w:rsidRPr="004D050D">
        <w:rPr>
          <w:rFonts w:ascii="Times New Roman" w:hAnsi="Times New Roman" w:cs="Times New Roman"/>
          <w:lang w:val="en-US"/>
        </w:rPr>
        <w:t xml:space="preserve">epayment decisions; and on </w:t>
      </w:r>
      <w:r w:rsidR="00AF64F5" w:rsidRPr="004D050D">
        <w:rPr>
          <w:rFonts w:ascii="Times New Roman" w:hAnsi="Times New Roman" w:cs="Times New Roman"/>
          <w:lang w:val="en-US"/>
        </w:rPr>
        <w:t xml:space="preserve">3) </w:t>
      </w:r>
      <w:r w:rsidRPr="004D050D">
        <w:rPr>
          <w:rFonts w:ascii="Times New Roman" w:hAnsi="Times New Roman" w:cs="Times New Roman"/>
          <w:lang w:val="en-US"/>
        </w:rPr>
        <w:t>Donors’ Transfer Decisions</w:t>
      </w: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992"/>
        <w:gridCol w:w="425"/>
        <w:gridCol w:w="1276"/>
        <w:gridCol w:w="1276"/>
        <w:gridCol w:w="1134"/>
        <w:gridCol w:w="1134"/>
      </w:tblGrid>
      <w:tr w:rsidR="001C743E" w:rsidRPr="00540309" w:rsidTr="00B40386">
        <w:trPr>
          <w:trHeight w:val="197"/>
        </w:trPr>
        <w:tc>
          <w:tcPr>
            <w:tcW w:w="3369" w:type="dxa"/>
            <w:tcBorders>
              <w:bottom w:val="nil"/>
              <w:right w:val="nil"/>
            </w:tcBorders>
          </w:tcPr>
          <w:p w:rsidR="001C743E" w:rsidRPr="00540309" w:rsidRDefault="001C743E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1C743E" w:rsidRPr="00540309" w:rsidRDefault="001C743E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297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43E" w:rsidRPr="00540309" w:rsidRDefault="001C743E" w:rsidP="00A743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articipants’ Gend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743E" w:rsidRPr="00540309" w:rsidRDefault="001C743E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1C743E" w:rsidRPr="00540309" w:rsidRDefault="001C743E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3713CC" w:rsidRPr="00540309" w:rsidTr="00B40386">
        <w:trPr>
          <w:trHeight w:val="215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:rsidR="003713CC" w:rsidRPr="00540309" w:rsidRDefault="003713CC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3CC" w:rsidRPr="00540309" w:rsidRDefault="003713CC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1C743E" w:rsidP="00CF133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al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1C743E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3713CC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B40386" w:rsidRPr="00540309" w:rsidTr="00B40386">
        <w:trPr>
          <w:trHeight w:val="265"/>
        </w:trPr>
        <w:tc>
          <w:tcPr>
            <w:tcW w:w="3369" w:type="dxa"/>
            <w:tcBorders>
              <w:top w:val="nil"/>
              <w:bottom w:val="single" w:sz="4" w:space="0" w:color="auto"/>
              <w:right w:val="nil"/>
            </w:tcBorders>
          </w:tcPr>
          <w:p w:rsidR="003713CC" w:rsidRPr="00540309" w:rsidRDefault="003713CC" w:rsidP="00CF133E">
            <w:pP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3713CC" w:rsidP="00BF17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</w:pPr>
            <w:r w:rsidRPr="00540309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t-statistic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3713CC" w:rsidP="00BF17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</w:pPr>
            <w:proofErr w:type="spellStart"/>
            <w:r w:rsidRPr="00540309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3713CC" w:rsidP="00BF17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</w:pPr>
            <w:r w:rsidRPr="00540309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Mean</w:t>
            </w:r>
            <w:r w:rsidR="0062135F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 xml:space="preserve">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3713CC" w:rsidP="00BF17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</w:pPr>
            <w:r w:rsidRPr="00540309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Mean</w:t>
            </w:r>
            <w:r w:rsidR="0062135F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 xml:space="preserve">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3713CC" w:rsidP="00BF17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</w:pPr>
            <w:r w:rsidRPr="00540309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Mean Dif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713CC" w:rsidRPr="00540309" w:rsidRDefault="003713CC" w:rsidP="00BF17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p-value (</w:t>
            </w:r>
            <w:r w:rsidR="00A12BAF"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two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eastAsia="zh-HK"/>
              </w:rPr>
              <w:t>-tailed)</w:t>
            </w:r>
          </w:p>
        </w:tc>
      </w:tr>
      <w:tr w:rsidR="00B40386" w:rsidRPr="00540309" w:rsidTr="00B40386">
        <w:trPr>
          <w:trHeight w:val="265"/>
        </w:trPr>
        <w:tc>
          <w:tcPr>
            <w:tcW w:w="3369" w:type="dxa"/>
            <w:tcBorders>
              <w:bottom w:val="nil"/>
              <w:right w:val="nil"/>
            </w:tcBorders>
            <w:vAlign w:val="center"/>
          </w:tcPr>
          <w:p w:rsidR="003713CC" w:rsidRPr="007D673B" w:rsidRDefault="003713CC" w:rsidP="0093347B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1. </w:t>
            </w:r>
            <w:r w:rsidR="0093347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2s</w:t>
            </w:r>
            <w:r w:rsidRP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’</w:t>
            </w:r>
            <w:r w:rsidRPr="007D673B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1</w:t>
            </w:r>
            <w:r w:rsidRP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Post-offer Rating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713CC" w:rsidRPr="00540309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3713CC" w:rsidRPr="00540309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713CC" w:rsidRPr="00540309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713CC" w:rsidRPr="00540309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3713CC" w:rsidRPr="00540309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3713CC" w:rsidRPr="00540309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B40386" w:rsidRPr="00540309" w:rsidTr="00B40386">
        <w:trPr>
          <w:trHeight w:val="265"/>
        </w:trPr>
        <w:tc>
          <w:tcPr>
            <w:tcW w:w="3369" w:type="dxa"/>
            <w:tcBorders>
              <w:bottom w:val="nil"/>
              <w:right w:val="nil"/>
            </w:tcBorders>
            <w:vAlign w:val="center"/>
          </w:tcPr>
          <w:p w:rsidR="003713CC" w:rsidRPr="00540309" w:rsidRDefault="003713CC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tate Annoy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FD524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4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900D0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EA0FA7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05 (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F940ED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24 (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8A17BD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3713CC" w:rsidRPr="00540309" w:rsidRDefault="00F36653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62</w:t>
            </w:r>
          </w:p>
        </w:tc>
      </w:tr>
      <w:tr w:rsidR="00B40386" w:rsidRPr="00540309" w:rsidTr="00B40386">
        <w:trPr>
          <w:trHeight w:val="315"/>
        </w:trPr>
        <w:tc>
          <w:tcPr>
            <w:tcW w:w="3369" w:type="dxa"/>
            <w:tcBorders>
              <w:top w:val="nil"/>
              <w:bottom w:val="nil"/>
              <w:right w:val="nil"/>
            </w:tcBorders>
            <w:vAlign w:val="center"/>
          </w:tcPr>
          <w:p w:rsidR="003713CC" w:rsidRPr="00540309" w:rsidRDefault="003713CC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tate Gratitu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A90F9F" w:rsidP="006605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5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FB0429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427343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28 (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427343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98 (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107352" w:rsidP="001073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A624C7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3713CC" w:rsidRPr="00540309" w:rsidRDefault="00107352" w:rsidP="002157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10</w:t>
            </w:r>
          </w:p>
        </w:tc>
      </w:tr>
      <w:tr w:rsidR="0046501A" w:rsidRPr="00540309" w:rsidTr="00B40386">
        <w:trPr>
          <w:trHeight w:val="286"/>
        </w:trPr>
        <w:tc>
          <w:tcPr>
            <w:tcW w:w="3369" w:type="dxa"/>
            <w:tcBorders>
              <w:top w:val="nil"/>
              <w:bottom w:val="nil"/>
              <w:right w:val="nil"/>
            </w:tcBorders>
            <w:vAlign w:val="center"/>
          </w:tcPr>
          <w:p w:rsidR="0046501A" w:rsidRPr="00540309" w:rsidRDefault="0046501A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tate Indebted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1A" w:rsidRDefault="007344C0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7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1A" w:rsidRDefault="007344C0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1A" w:rsidRDefault="0099118D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65 (2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1A" w:rsidRDefault="00D5394E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15 (2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1A" w:rsidRDefault="00DD3C62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46501A" w:rsidRDefault="009F7FE1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33</w:t>
            </w:r>
          </w:p>
        </w:tc>
      </w:tr>
      <w:tr w:rsidR="00B40386" w:rsidRPr="00540309" w:rsidTr="00B40386">
        <w:trPr>
          <w:trHeight w:val="286"/>
        </w:trPr>
        <w:tc>
          <w:tcPr>
            <w:tcW w:w="3369" w:type="dxa"/>
            <w:tcBorders>
              <w:top w:val="nil"/>
              <w:bottom w:val="nil"/>
              <w:right w:val="nil"/>
            </w:tcBorders>
            <w:vAlign w:val="center"/>
          </w:tcPr>
          <w:p w:rsidR="003713CC" w:rsidRPr="00540309" w:rsidRDefault="003713CC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erceived Genuine Helpfulness</w:t>
            </w:r>
            <w:r w:rsidR="00465792" w:rsidRPr="0046579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541C0B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D33E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1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243C93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516F7A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50</w:t>
            </w:r>
            <w:r w:rsidR="009F7FE1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516F7A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45</w:t>
            </w:r>
            <w:r w:rsidR="009F7FE1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9F7FE1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5549F3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3713CC" w:rsidRPr="00540309" w:rsidRDefault="005549F3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903</w:t>
            </w:r>
          </w:p>
        </w:tc>
      </w:tr>
      <w:tr w:rsidR="00B40386" w:rsidRPr="00540309" w:rsidTr="00B40386">
        <w:trPr>
          <w:trHeight w:val="286"/>
        </w:trPr>
        <w:tc>
          <w:tcPr>
            <w:tcW w:w="3369" w:type="dxa"/>
            <w:tcBorders>
              <w:top w:val="nil"/>
              <w:bottom w:val="nil"/>
              <w:right w:val="nil"/>
            </w:tcBorders>
            <w:vAlign w:val="center"/>
          </w:tcPr>
          <w:p w:rsidR="003713CC" w:rsidRPr="00540309" w:rsidRDefault="003713CC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Obligation to Repay</w:t>
            </w:r>
            <w:r w:rsidR="00465792" w:rsidRPr="0046579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576F45" w:rsidP="00C905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D33E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 w:rsidR="00C9057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243C93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516F7A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81</w:t>
            </w:r>
            <w:r w:rsidR="00BD4A2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516F7A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91</w:t>
            </w:r>
            <w:r w:rsidR="00BD4A2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AA4CCF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6A3B0C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3713CC" w:rsidRPr="00540309" w:rsidRDefault="001C743E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859</w:t>
            </w:r>
          </w:p>
        </w:tc>
      </w:tr>
      <w:tr w:rsidR="00B40386" w:rsidRPr="00540309" w:rsidTr="00B40386">
        <w:trPr>
          <w:trHeight w:val="286"/>
        </w:trPr>
        <w:tc>
          <w:tcPr>
            <w:tcW w:w="3369" w:type="dxa"/>
            <w:tcBorders>
              <w:top w:val="nil"/>
              <w:bottom w:val="nil"/>
              <w:right w:val="nil"/>
            </w:tcBorders>
            <w:vAlign w:val="center"/>
          </w:tcPr>
          <w:p w:rsidR="003713CC" w:rsidRPr="00540309" w:rsidRDefault="003713CC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Reasonableness of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onors</w:t>
            </w: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’ Deci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1A19D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1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7B0A9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1A19D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60 (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516F7A" w:rsidP="008B4F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</w:t>
            </w:r>
            <w:r w:rsidR="008B4F64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1 (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9C399B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3713CC" w:rsidRPr="00540309" w:rsidRDefault="009C399B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035*</w:t>
            </w:r>
          </w:p>
        </w:tc>
      </w:tr>
      <w:tr w:rsidR="00B40386" w:rsidRPr="00540309" w:rsidTr="00B40386">
        <w:trPr>
          <w:trHeight w:val="286"/>
        </w:trPr>
        <w:tc>
          <w:tcPr>
            <w:tcW w:w="3369" w:type="dxa"/>
            <w:tcBorders>
              <w:top w:val="nil"/>
              <w:bottom w:val="nil"/>
              <w:right w:val="nil"/>
            </w:tcBorders>
            <w:vAlign w:val="center"/>
          </w:tcPr>
          <w:p w:rsidR="003713CC" w:rsidRPr="00540309" w:rsidRDefault="003713CC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erceived Low Cost of Help</w:t>
            </w:r>
            <w:r w:rsidR="00465792" w:rsidRPr="0046579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D2772B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9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243C93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516F7A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88</w:t>
            </w:r>
            <w:r w:rsidR="009F7785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EE4BC6" w:rsidP="00EE4B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36</w:t>
            </w:r>
            <w:r w:rsidR="009F7785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Pr="00540309" w:rsidRDefault="00991623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9D4996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3713CC" w:rsidRPr="00540309" w:rsidRDefault="009D4996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360</w:t>
            </w:r>
          </w:p>
        </w:tc>
      </w:tr>
      <w:tr w:rsidR="00B40386" w:rsidRPr="00540309" w:rsidTr="00B40386">
        <w:trPr>
          <w:trHeight w:val="286"/>
        </w:trPr>
        <w:tc>
          <w:tcPr>
            <w:tcW w:w="33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3713CC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4030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eciprocating Tendenc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BF3063" w:rsidP="00BF30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D33E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5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310A6D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D3366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50 (1.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516F7A" w:rsidP="00D336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</w:t>
            </w:r>
            <w:r w:rsidR="00D33664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</w:t>
            </w:r>
            <w:r w:rsidR="00D33664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.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BE0981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3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713CC" w:rsidRPr="00540309" w:rsidRDefault="001C743E" w:rsidP="00BE09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</w:t>
            </w:r>
            <w:r w:rsidR="00BE0981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52</w:t>
            </w:r>
          </w:p>
        </w:tc>
      </w:tr>
      <w:tr w:rsidR="00B40386" w:rsidRPr="007D673B" w:rsidTr="00B40386">
        <w:trPr>
          <w:trHeight w:val="286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713CC" w:rsidRPr="007D673B" w:rsidRDefault="003713CC" w:rsidP="00465792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2. </w:t>
            </w:r>
            <w:r w:rsidRP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ecipients’</w:t>
            </w:r>
            <w:r w:rsidRPr="007D673B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 xml:space="preserve"> </w:t>
            </w:r>
            <w:r w:rsidR="0046579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3</w:t>
            </w:r>
            <w:r w:rsidRP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Repayment (in poin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CC" w:rsidRPr="007D673B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CC" w:rsidRPr="007D673B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CC" w:rsidRPr="007D673B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CC" w:rsidRPr="007D673B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CC" w:rsidRPr="007D673B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713CC" w:rsidRPr="007D673B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B40386" w:rsidRPr="00540309" w:rsidTr="00B40386">
        <w:trPr>
          <w:trHeight w:val="286"/>
        </w:trPr>
        <w:tc>
          <w:tcPr>
            <w:tcW w:w="33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713CC" w:rsidRPr="00540309" w:rsidRDefault="003713CC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Actual Repa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Default="00CD2B9B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164D0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Default="004C455F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Default="009D1D14" w:rsidP="00A32B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6.7</w:t>
            </w:r>
            <w:r w:rsidR="009835E3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4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Default="009D1D1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0.1</w:t>
            </w:r>
            <w:r w:rsidR="009A62BE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3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CC" w:rsidRDefault="00582497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3713CC" w:rsidRDefault="009D55E5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93</w:t>
            </w:r>
          </w:p>
        </w:tc>
      </w:tr>
      <w:tr w:rsidR="00B40386" w:rsidRPr="00540309" w:rsidTr="00B40386">
        <w:trPr>
          <w:trHeight w:val="286"/>
        </w:trPr>
        <w:tc>
          <w:tcPr>
            <w:tcW w:w="33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713CC" w:rsidRPr="00540309" w:rsidRDefault="003713CC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iscrepancy between Actual and Expected Repay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Default="00164D02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16</w:t>
            </w:r>
            <w:r w:rsidR="00CD2B9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Default="004C455F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Default="006A4FA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3.3</w:t>
            </w:r>
            <w:r w:rsidR="00FD027E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47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Default="006A4FA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.1</w:t>
            </w:r>
            <w:r w:rsidR="00FD027E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3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Default="00582497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713CC" w:rsidRDefault="009D55E5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260</w:t>
            </w:r>
          </w:p>
        </w:tc>
      </w:tr>
      <w:tr w:rsidR="00B40386" w:rsidRPr="00540309" w:rsidTr="00B40386">
        <w:trPr>
          <w:trHeight w:val="286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713CC" w:rsidRPr="007D673B" w:rsidRDefault="003713CC" w:rsidP="00465792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3. </w:t>
            </w:r>
            <w:r w:rsidRP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Donors’ </w:t>
            </w:r>
            <w:r w:rsidR="0046579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4</w:t>
            </w:r>
            <w:r w:rsidRPr="007D673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 Transfer (in poin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CC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CC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CC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CC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3CC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713CC" w:rsidRDefault="003713C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B40386" w:rsidRPr="00540309" w:rsidTr="00B40386">
        <w:trPr>
          <w:trHeight w:val="286"/>
        </w:trPr>
        <w:tc>
          <w:tcPr>
            <w:tcW w:w="33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14247" w:rsidRDefault="0078223E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Actual Transf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247" w:rsidRDefault="00B3343A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AB3A4C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9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247" w:rsidRDefault="00A85E1C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247" w:rsidRDefault="00F265A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0.0</w:t>
            </w:r>
            <w:r w:rsidR="004678C1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2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247" w:rsidRDefault="00F265A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2.5</w:t>
            </w:r>
            <w:r w:rsidR="00B97FA0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2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247" w:rsidRDefault="00F265A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014247" w:rsidRDefault="00F265A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360</w:t>
            </w:r>
          </w:p>
        </w:tc>
      </w:tr>
      <w:tr w:rsidR="00B40386" w:rsidRPr="00540309" w:rsidTr="00B40386">
        <w:trPr>
          <w:trHeight w:val="286"/>
        </w:trPr>
        <w:tc>
          <w:tcPr>
            <w:tcW w:w="33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713CC" w:rsidRDefault="003713CC" w:rsidP="00CF133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iscrepancy between Actual and Expected (i.e. Minimum) Transf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Default="00B3343A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</w:t>
            </w:r>
            <w:r w:rsidR="00B62E2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31</w:t>
            </w:r>
            <w:r w:rsidR="00AD5FC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Default="00A52EFD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Default="00A52EFD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9.61</w:t>
            </w:r>
            <w:r w:rsidR="00D97E2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18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Default="00A52EFD" w:rsidP="000D7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1.</w:t>
            </w:r>
            <w:r w:rsidR="000D7B1C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</w:t>
            </w:r>
            <w:r w:rsidR="00B97FA0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2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CC" w:rsidRDefault="00D3085E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713CC" w:rsidRDefault="00D3085E" w:rsidP="00522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75</w:t>
            </w:r>
            <w:r w:rsidR="00522E4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</w:t>
            </w:r>
          </w:p>
        </w:tc>
      </w:tr>
    </w:tbl>
    <w:p w:rsidR="003713CC" w:rsidRDefault="002C5CC3">
      <w:pPr>
        <w:rPr>
          <w:rFonts w:ascii="Times New Roman" w:hAnsi="Times New Roman" w:cs="Times New Roman"/>
          <w:lang w:val="en-US"/>
        </w:rPr>
      </w:pPr>
      <w:r w:rsidRPr="00914559">
        <w:rPr>
          <w:rFonts w:ascii="Times New Roman" w:hAnsi="Times New Roman" w:cs="Times New Roman"/>
          <w:i/>
          <w:sz w:val="18"/>
          <w:szCs w:val="18"/>
          <w:lang w:val="en-US"/>
        </w:rPr>
        <w:t>Note.</w:t>
      </w:r>
      <w:r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1455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There </w:t>
      </w:r>
      <w:proofErr w:type="gramStart"/>
      <w:r w:rsidRPr="00914559">
        <w:rPr>
          <w:rFonts w:ascii="Times New Roman" w:hAnsi="Times New Roman" w:cs="Times New Roman"/>
          <w:sz w:val="18"/>
          <w:szCs w:val="18"/>
          <w:lang w:val="en-US"/>
        </w:rPr>
        <w:t>were</w:t>
      </w:r>
      <w:proofErr w:type="gramEnd"/>
      <w:r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16</w:t>
      </w:r>
      <w:r w:rsidR="00CC2C43">
        <w:rPr>
          <w:rFonts w:ascii="Times New Roman" w:hAnsi="Times New Roman" w:cs="Times New Roman"/>
          <w:sz w:val="18"/>
          <w:szCs w:val="18"/>
          <w:lang w:val="en-US"/>
        </w:rPr>
        <w:t xml:space="preserve"> out of 20</w:t>
      </w:r>
      <w:r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ale </w:t>
      </w:r>
      <w:r w:rsidR="00CC2C43">
        <w:rPr>
          <w:rFonts w:ascii="Times New Roman" w:hAnsi="Times New Roman" w:cs="Times New Roman"/>
          <w:sz w:val="18"/>
          <w:szCs w:val="18"/>
          <w:lang w:val="en-US"/>
        </w:rPr>
        <w:t>P2s</w:t>
      </w:r>
      <w:r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and 33</w:t>
      </w:r>
      <w:r w:rsidR="00CC2C43">
        <w:rPr>
          <w:rFonts w:ascii="Times New Roman" w:hAnsi="Times New Roman" w:cs="Times New Roman"/>
          <w:sz w:val="18"/>
          <w:szCs w:val="18"/>
          <w:lang w:val="en-US"/>
        </w:rPr>
        <w:t xml:space="preserve"> out of 41</w:t>
      </w:r>
      <w:r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female </w:t>
      </w:r>
      <w:r w:rsidR="00CC2C43">
        <w:rPr>
          <w:rFonts w:ascii="Times New Roman" w:hAnsi="Times New Roman" w:cs="Times New Roman"/>
          <w:sz w:val="18"/>
          <w:szCs w:val="18"/>
          <w:lang w:val="en-US"/>
        </w:rPr>
        <w:t>P2s who received either a conditional or unconditional offer</w:t>
      </w:r>
      <w:r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>
        <w:rPr>
          <w:rFonts w:ascii="Times New Roman" w:hAnsi="Times New Roman" w:cs="Times New Roman"/>
          <w:sz w:val="18"/>
          <w:szCs w:val="18"/>
          <w:lang w:val="en-US"/>
        </w:rPr>
        <w:br/>
      </w:r>
      <w:r w:rsidR="0092115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="00D512B5">
        <w:rPr>
          <w:rFonts w:ascii="Times New Roman" w:hAnsi="Times New Roman" w:cs="Times New Roman"/>
          <w:sz w:val="18"/>
          <w:szCs w:val="18"/>
          <w:lang w:val="en-US"/>
        </w:rPr>
        <w:t xml:space="preserve"> Only P2s who received either a conditional or unconditional offer (N=49) were required to respond to this item.</w:t>
      </w:r>
      <w:r w:rsidR="0092115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br/>
      </w:r>
      <w:r w:rsidR="0046579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="006025F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914559">
        <w:rPr>
          <w:rFonts w:ascii="Times New Roman" w:hAnsi="Times New Roman" w:cs="Times New Roman"/>
          <w:sz w:val="18"/>
          <w:szCs w:val="18"/>
          <w:lang w:val="en-US"/>
        </w:rPr>
        <w:t>Twenty-one recipients of conditional offers wer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expected</w:t>
      </w:r>
      <w:r w:rsidRPr="00914559">
        <w:rPr>
          <w:rFonts w:ascii="Times New Roman" w:hAnsi="Times New Roman" w:cs="Times New Roman"/>
          <w:sz w:val="18"/>
          <w:szCs w:val="18"/>
          <w:lang w:val="en-US"/>
        </w:rPr>
        <w:t xml:space="preserve"> to repay, </w:t>
      </w:r>
      <w:r>
        <w:rPr>
          <w:rFonts w:ascii="Times New Roman" w:hAnsi="Times New Roman" w:cs="Times New Roman"/>
          <w:sz w:val="18"/>
          <w:szCs w:val="18"/>
          <w:lang w:val="en-US"/>
        </w:rPr>
        <w:t>there were 6 male recipients and 15 female recipients.</w:t>
      </w:r>
      <w:r w:rsidRPr="00914559">
        <w:rPr>
          <w:rFonts w:ascii="Times New Roman" w:hAnsi="Times New Roman" w:cs="Times New Roman"/>
          <w:sz w:val="18"/>
          <w:szCs w:val="18"/>
          <w:lang w:val="en-US"/>
        </w:rPr>
        <w:br/>
      </w:r>
      <w:r w:rsidR="00465792"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  <w:t>4</w:t>
      </w:r>
      <w:r w:rsidR="006025F0"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  <w:t xml:space="preserve"> </w:t>
      </w:r>
      <w:r w:rsidRPr="00914559">
        <w:rPr>
          <w:rFonts w:ascii="Times New Roman" w:hAnsi="Times New Roman" w:cs="Times New Roman"/>
          <w:sz w:val="18"/>
          <w:szCs w:val="18"/>
          <w:lang w:eastAsia="zh-HK"/>
        </w:rPr>
        <w:t>There were 2</w:t>
      </w:r>
      <w:r w:rsidR="00290669">
        <w:rPr>
          <w:rFonts w:ascii="Times New Roman" w:hAnsi="Times New Roman" w:cs="Times New Roman"/>
          <w:sz w:val="18"/>
          <w:szCs w:val="18"/>
          <w:lang w:eastAsia="zh-HK"/>
        </w:rPr>
        <w:t>3</w:t>
      </w:r>
      <w:r w:rsidRPr="00914559">
        <w:rPr>
          <w:rFonts w:ascii="Times New Roman" w:hAnsi="Times New Roman" w:cs="Times New Roman"/>
          <w:sz w:val="18"/>
          <w:szCs w:val="18"/>
          <w:lang w:eastAsia="zh-HK"/>
        </w:rPr>
        <w:t xml:space="preserve"> </w:t>
      </w:r>
      <w:r w:rsidR="00290669">
        <w:rPr>
          <w:rFonts w:ascii="Times New Roman" w:hAnsi="Times New Roman" w:cs="Times New Roman"/>
          <w:sz w:val="18"/>
          <w:szCs w:val="18"/>
          <w:lang w:eastAsia="zh-HK"/>
        </w:rPr>
        <w:t xml:space="preserve">male </w:t>
      </w:r>
      <w:r w:rsidRPr="00914559">
        <w:rPr>
          <w:rFonts w:ascii="Times New Roman" w:hAnsi="Times New Roman" w:cs="Times New Roman"/>
          <w:sz w:val="18"/>
          <w:szCs w:val="18"/>
          <w:lang w:eastAsia="zh-HK"/>
        </w:rPr>
        <w:t>donors and 2</w:t>
      </w:r>
      <w:r w:rsidR="00290669">
        <w:rPr>
          <w:rFonts w:ascii="Times New Roman" w:hAnsi="Times New Roman" w:cs="Times New Roman"/>
          <w:sz w:val="18"/>
          <w:szCs w:val="18"/>
          <w:lang w:eastAsia="zh-HK"/>
        </w:rPr>
        <w:t>6</w:t>
      </w:r>
      <w:r w:rsidRPr="00914559">
        <w:rPr>
          <w:rFonts w:ascii="Times New Roman" w:hAnsi="Times New Roman" w:cs="Times New Roman"/>
          <w:sz w:val="18"/>
          <w:szCs w:val="18"/>
          <w:lang w:eastAsia="zh-HK"/>
        </w:rPr>
        <w:t xml:space="preserve"> </w:t>
      </w:r>
      <w:r w:rsidR="00290669">
        <w:rPr>
          <w:rFonts w:ascii="Times New Roman" w:hAnsi="Times New Roman" w:cs="Times New Roman"/>
          <w:sz w:val="18"/>
          <w:szCs w:val="18"/>
          <w:lang w:eastAsia="zh-HK"/>
        </w:rPr>
        <w:t xml:space="preserve">female donors. </w:t>
      </w:r>
      <w:proofErr w:type="gramStart"/>
      <w:r w:rsidR="00576F45">
        <w:rPr>
          <w:rFonts w:ascii="Times New Roman" w:hAnsi="Times New Roman" w:cs="Times New Roman"/>
          <w:sz w:val="18"/>
          <w:szCs w:val="18"/>
          <w:lang w:eastAsia="zh-HK"/>
        </w:rPr>
        <w:t>*p &lt; .05 (two-tailed)</w:t>
      </w:r>
      <w:r w:rsidR="001A19D8">
        <w:rPr>
          <w:rFonts w:ascii="Times New Roman" w:hAnsi="Times New Roman" w:cs="Times New Roman"/>
          <w:sz w:val="18"/>
          <w:szCs w:val="18"/>
          <w:lang w:eastAsia="zh-HK"/>
        </w:rPr>
        <w:t>.</w:t>
      </w:r>
      <w:proofErr w:type="gramEnd"/>
    </w:p>
    <w:p w:rsidR="00632110" w:rsidRDefault="00632110" w:rsidP="00F543E8">
      <w:pPr>
        <w:rPr>
          <w:rFonts w:ascii="Times New Roman" w:hAnsi="Times New Roman" w:cs="Times New Roman"/>
          <w:lang w:eastAsia="zh-HK"/>
        </w:rPr>
      </w:pPr>
      <w:r>
        <w:rPr>
          <w:rFonts w:ascii="Times New Roman" w:hAnsi="Times New Roman" w:cs="Times New Roman"/>
          <w:lang w:eastAsia="zh-HK"/>
        </w:rPr>
        <w:t>Independent-sample T-Tests revealed that gender failed to significantly differentiate any of 1) the recipients’ post-offer ratings</w:t>
      </w:r>
      <w:r w:rsidR="00D479A7">
        <w:rPr>
          <w:rFonts w:ascii="Times New Roman" w:hAnsi="Times New Roman" w:cs="Times New Roman"/>
          <w:lang w:eastAsia="zh-HK"/>
        </w:rPr>
        <w:t xml:space="preserve"> (except that male P2s </w:t>
      </w:r>
      <w:r w:rsidR="000C0549">
        <w:rPr>
          <w:rFonts w:ascii="Times New Roman" w:hAnsi="Times New Roman" w:cs="Times New Roman"/>
          <w:lang w:eastAsia="zh-HK"/>
        </w:rPr>
        <w:t>rated their partners’ decisions as more ‘reasonable’ compared to their female counterparts)</w:t>
      </w:r>
      <w:r>
        <w:rPr>
          <w:rFonts w:ascii="Times New Roman" w:hAnsi="Times New Roman" w:cs="Times New Roman"/>
          <w:lang w:eastAsia="zh-HK"/>
        </w:rPr>
        <w:t xml:space="preserve">, 2) repayment decisions of the recipients </w:t>
      </w:r>
      <w:r w:rsidR="007D7047">
        <w:rPr>
          <w:rFonts w:ascii="Times New Roman" w:hAnsi="Times New Roman" w:cs="Times New Roman"/>
          <w:lang w:eastAsia="zh-HK"/>
        </w:rPr>
        <w:t>of conditional</w:t>
      </w:r>
      <w:r>
        <w:rPr>
          <w:rFonts w:ascii="Times New Roman" w:hAnsi="Times New Roman" w:cs="Times New Roman"/>
          <w:lang w:eastAsia="zh-HK"/>
        </w:rPr>
        <w:t xml:space="preserve"> </w:t>
      </w:r>
      <w:r w:rsidR="007D7047">
        <w:rPr>
          <w:rFonts w:ascii="Times New Roman" w:hAnsi="Times New Roman" w:cs="Times New Roman"/>
          <w:lang w:eastAsia="zh-HK"/>
        </w:rPr>
        <w:t>offers and</w:t>
      </w:r>
      <w:r>
        <w:rPr>
          <w:rFonts w:ascii="Times New Roman" w:hAnsi="Times New Roman" w:cs="Times New Roman"/>
          <w:lang w:eastAsia="zh-HK"/>
        </w:rPr>
        <w:t xml:space="preserve"> 3) the donors’ magnitude of transfers and ‘over-donation’, i.e. the excess amount of transfer relation to the minimum requirement,. The results are presented in Table S3a.</w:t>
      </w:r>
    </w:p>
    <w:p w:rsidR="00632110" w:rsidRDefault="00632110" w:rsidP="00F543E8">
      <w:pPr>
        <w:rPr>
          <w:rFonts w:ascii="Times New Roman" w:hAnsi="Times New Roman" w:cs="Times New Roman"/>
          <w:lang w:eastAsia="zh-HK"/>
        </w:rPr>
      </w:pPr>
    </w:p>
    <w:p w:rsidR="00632110" w:rsidRDefault="00632110" w:rsidP="00F543E8">
      <w:pPr>
        <w:rPr>
          <w:rFonts w:ascii="Times New Roman" w:hAnsi="Times New Roman" w:cs="Times New Roman"/>
          <w:lang w:eastAsia="zh-HK"/>
        </w:rPr>
      </w:pPr>
    </w:p>
    <w:p w:rsidR="00632110" w:rsidRDefault="00632110" w:rsidP="00F543E8">
      <w:pPr>
        <w:rPr>
          <w:rFonts w:ascii="Times New Roman" w:hAnsi="Times New Roman" w:cs="Times New Roman"/>
          <w:lang w:eastAsia="zh-HK"/>
        </w:rPr>
      </w:pPr>
    </w:p>
    <w:p w:rsidR="00632110" w:rsidRDefault="00632110" w:rsidP="00F543E8">
      <w:pPr>
        <w:rPr>
          <w:rFonts w:ascii="Times New Roman" w:hAnsi="Times New Roman" w:cs="Times New Roman"/>
          <w:lang w:eastAsia="zh-HK"/>
        </w:rPr>
      </w:pPr>
    </w:p>
    <w:p w:rsidR="00F543E8" w:rsidRPr="004D050D" w:rsidRDefault="00F543E8" w:rsidP="004D050D">
      <w:pPr>
        <w:rPr>
          <w:rFonts w:ascii="Times New Roman" w:hAnsi="Times New Roman" w:cs="Times New Roman"/>
          <w:lang w:eastAsia="zh-HK"/>
        </w:rPr>
      </w:pPr>
      <w:bookmarkStart w:id="0" w:name="_GoBack"/>
      <w:proofErr w:type="gramStart"/>
      <w:r w:rsidRPr="004D050D">
        <w:rPr>
          <w:rFonts w:ascii="Times New Roman" w:hAnsi="Times New Roman" w:cs="Times New Roman"/>
          <w:lang w:eastAsia="zh-HK"/>
        </w:rPr>
        <w:lastRenderedPageBreak/>
        <w:t>Table S3b. Effect of Gender on Donors’ Helping Decisions.</w:t>
      </w:r>
      <w:proofErr w:type="gramEnd"/>
    </w:p>
    <w:bookmarkEnd w:id="0"/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2718"/>
        <w:gridCol w:w="1440"/>
        <w:gridCol w:w="900"/>
        <w:gridCol w:w="900"/>
        <w:gridCol w:w="1170"/>
        <w:gridCol w:w="450"/>
        <w:gridCol w:w="1890"/>
      </w:tblGrid>
      <w:tr w:rsidR="009C0C5E" w:rsidTr="009C0C5E">
        <w:tc>
          <w:tcPr>
            <w:tcW w:w="2718" w:type="dxa"/>
            <w:tcBorders>
              <w:left w:val="nil"/>
              <w:bottom w:val="nil"/>
              <w:right w:val="nil"/>
            </w:tcBorders>
          </w:tcPr>
          <w:p w:rsidR="009C0C5E" w:rsidRPr="00D70602" w:rsidRDefault="009C0C5E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gridSpan w:val="3"/>
            <w:tcBorders>
              <w:left w:val="nil"/>
              <w:right w:val="nil"/>
            </w:tcBorders>
          </w:tcPr>
          <w:p w:rsidR="009C0C5E" w:rsidRPr="00D70602" w:rsidRDefault="009C0C5E" w:rsidP="009C0C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’ Gender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C0C5E" w:rsidRPr="00D70602" w:rsidRDefault="009C0C5E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9C0C5E" w:rsidRPr="00D70602" w:rsidRDefault="009C0C5E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9C0C5E" w:rsidRPr="00D70602" w:rsidRDefault="009C0C5E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43E8" w:rsidTr="009C0C5E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F543E8" w:rsidRPr="00D70602" w:rsidRDefault="00087C95" w:rsidP="009C0C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F543E8" w:rsidRPr="00D70602" w:rsidRDefault="00087C95" w:rsidP="009C0C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43E8" w:rsidTr="009C0C5E"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F543E8" w:rsidRPr="000C4326" w:rsidRDefault="00F543E8" w:rsidP="00CF13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C43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F543E8" w:rsidRPr="000C4326" w:rsidRDefault="00F543E8" w:rsidP="00CF13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C432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F543E8" w:rsidRPr="00343B78" w:rsidRDefault="00F543E8" w:rsidP="00CF133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3B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i-square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:rsidR="00F543E8" w:rsidRPr="00343B78" w:rsidRDefault="00F543E8" w:rsidP="00CF133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43B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F543E8" w:rsidRPr="00343B78" w:rsidRDefault="00F543E8" w:rsidP="00A12BA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3B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value (</w:t>
            </w:r>
            <w:r w:rsidR="00A12BA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wo</w:t>
            </w:r>
            <w:r w:rsidRPr="00343B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tailed)</w:t>
            </w:r>
          </w:p>
        </w:tc>
      </w:tr>
      <w:tr w:rsidR="00F543E8" w:rsidRPr="00AA1727" w:rsidTr="009C0C5E">
        <w:tc>
          <w:tcPr>
            <w:tcW w:w="2718" w:type="dxa"/>
            <w:tcBorders>
              <w:left w:val="nil"/>
              <w:bottom w:val="single" w:sz="4" w:space="0" w:color="auto"/>
              <w:right w:val="nil"/>
            </w:tcBorders>
          </w:tcPr>
          <w:p w:rsidR="00F543E8" w:rsidRPr="00AA1727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17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ors’ Helping Decision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F543E8" w:rsidRPr="00AA1727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F543E8" w:rsidRPr="00AA1727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F543E8" w:rsidRPr="00AA1727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F543E8" w:rsidRPr="00AA1727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:rsidR="00F543E8" w:rsidRPr="00AA1727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F543E8" w:rsidRPr="00AA1727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43E8" w:rsidTr="009C0C5E">
        <w:tc>
          <w:tcPr>
            <w:tcW w:w="2718" w:type="dxa"/>
            <w:tcBorders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To Help or Not to Hel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0F79D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0F79D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43E8" w:rsidTr="009C0C5E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Help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0F79D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0F79D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43E8" w:rsidTr="009C0C5E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43E8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Default="000F79D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Default="000F79D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0F79D4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0F79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0F7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F543E8" w:rsidTr="009C0C5E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5B0A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="005B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ality of offer m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5B0AF4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ondition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655B72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655B72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43E8" w:rsidTr="009C0C5E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5B0AF4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655B72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655B72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43E8" w:rsidTr="009C0C5E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655B72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655B72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655B72" w:rsidP="00655B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655B72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655B72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6</w:t>
            </w:r>
          </w:p>
        </w:tc>
      </w:tr>
      <w:tr w:rsidR="00F543E8" w:rsidTr="009C0C5E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Preferred Repayment Mod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7B1400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7B1400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43E8" w:rsidTr="009C0C5E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F543E8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7B1400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7B1400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43E8" w:rsidTr="009C0C5E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F543E8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e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7B1400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7B1400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43E8" w:rsidTr="009C0C5E">
        <w:tc>
          <w:tcPr>
            <w:tcW w:w="2718" w:type="dxa"/>
            <w:tcBorders>
              <w:top w:val="nil"/>
              <w:left w:val="nil"/>
              <w:right w:val="nil"/>
            </w:tcBorders>
          </w:tcPr>
          <w:p w:rsidR="00F543E8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F543E8" w:rsidRPr="00D70602" w:rsidRDefault="00F543E8" w:rsidP="00CF1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F543E8" w:rsidRPr="00D70602" w:rsidRDefault="007B1400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F543E8" w:rsidRPr="00D70602" w:rsidRDefault="007B1400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right w:val="nil"/>
            </w:tcBorders>
          </w:tcPr>
          <w:p w:rsidR="00F543E8" w:rsidRPr="00D70602" w:rsidRDefault="00F543E8" w:rsidP="00CF1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r w:rsidRPr="00BB5C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</w:tbl>
    <w:p w:rsidR="00F543E8" w:rsidRDefault="00137307">
      <w:pPr>
        <w:rPr>
          <w:rFonts w:ascii="Times New Roman" w:hAnsi="Times New Roman" w:cs="Times New Roman"/>
          <w:lang w:val="en-US"/>
        </w:rPr>
      </w:pPr>
      <w:r w:rsidRPr="00D359F5">
        <w:rPr>
          <w:rFonts w:ascii="Times New Roman" w:hAnsi="Times New Roman" w:cs="Times New Roman"/>
          <w:i/>
          <w:sz w:val="18"/>
          <w:szCs w:val="18"/>
          <w:lang w:val="en-US"/>
        </w:rPr>
        <w:t>Not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359F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earson’s Chi-squared test was not conducted for ‘Preferred Repayment Modes’ </w:t>
      </w:r>
      <w:r w:rsidR="00647835">
        <w:rPr>
          <w:rFonts w:ascii="Times New Roman" w:hAnsi="Times New Roman" w:cs="Times New Roman"/>
          <w:sz w:val="18"/>
          <w:szCs w:val="18"/>
          <w:lang w:val="en-US"/>
        </w:rPr>
        <w:t>becaus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more than 20% of the cells have expected count less than 5. We instead ran the Fisher’s Exact Test, and the results revealed that donors’ preferred repayment modes did not significantly differ by </w:t>
      </w:r>
      <w:r w:rsidR="00CD1953">
        <w:rPr>
          <w:rFonts w:ascii="Times New Roman" w:hAnsi="Times New Roman" w:cs="Times New Roman"/>
          <w:sz w:val="18"/>
          <w:szCs w:val="18"/>
          <w:lang w:val="en-US"/>
        </w:rPr>
        <w:t>Gender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p= .</w:t>
      </w:r>
      <w:r w:rsidR="00C56AE1">
        <w:rPr>
          <w:rFonts w:ascii="Times New Roman" w:hAnsi="Times New Roman" w:cs="Times New Roman"/>
          <w:sz w:val="18"/>
          <w:szCs w:val="18"/>
          <w:lang w:val="en-US"/>
        </w:rPr>
        <w:t>769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BE1327">
        <w:rPr>
          <w:rFonts w:ascii="Times New Roman" w:hAnsi="Times New Roman" w:cs="Times New Roman"/>
          <w:sz w:val="18"/>
          <w:szCs w:val="18"/>
          <w:lang w:val="en-US"/>
        </w:rPr>
        <w:t>two</w:t>
      </w:r>
      <w:r>
        <w:rPr>
          <w:rFonts w:ascii="Times New Roman" w:hAnsi="Times New Roman" w:cs="Times New Roman"/>
          <w:sz w:val="18"/>
          <w:szCs w:val="18"/>
          <w:lang w:val="en-US"/>
        </w:rPr>
        <w:t>-</w:t>
      </w:r>
      <w:r w:rsidR="00C56AE1">
        <w:rPr>
          <w:rFonts w:ascii="Times New Roman" w:hAnsi="Times New Roman" w:cs="Times New Roman"/>
          <w:sz w:val="18"/>
          <w:szCs w:val="18"/>
          <w:lang w:val="en-US"/>
        </w:rPr>
        <w:t>tail</w:t>
      </w:r>
      <w:r>
        <w:rPr>
          <w:rFonts w:ascii="Times New Roman" w:hAnsi="Times New Roman" w:cs="Times New Roman"/>
          <w:sz w:val="18"/>
          <w:szCs w:val="18"/>
          <w:lang w:val="en-US"/>
        </w:rPr>
        <w:t>ed)</w:t>
      </w:r>
    </w:p>
    <w:p w:rsidR="007B73D0" w:rsidRDefault="00632110" w:rsidP="007B73D0">
      <w:pPr>
        <w:rPr>
          <w:rFonts w:ascii="Times New Roman" w:hAnsi="Times New Roman" w:cs="Times New Roman"/>
          <w:lang w:eastAsia="zh-HK"/>
        </w:rPr>
      </w:pPr>
      <w:r>
        <w:rPr>
          <w:rFonts w:ascii="Times New Roman" w:hAnsi="Times New Roman" w:cs="Times New Roman"/>
          <w:lang w:eastAsia="zh-HK"/>
        </w:rPr>
        <w:t xml:space="preserve">Additionally, a contingency Chi-square test was used to determine whether there was a significant difference between female and male donors in their 1) decisions to help (or not), and 2) </w:t>
      </w:r>
      <w:r w:rsidR="005B0AF4">
        <w:rPr>
          <w:rFonts w:ascii="Times New Roman" w:hAnsi="Times New Roman" w:cs="Times New Roman"/>
          <w:lang w:eastAsia="zh-HK"/>
        </w:rPr>
        <w:t>conditionality</w:t>
      </w:r>
      <w:r>
        <w:rPr>
          <w:rFonts w:ascii="Times New Roman" w:hAnsi="Times New Roman" w:cs="Times New Roman"/>
          <w:lang w:eastAsia="zh-HK"/>
        </w:rPr>
        <w:t xml:space="preserve"> of offers made should they agreed to help. As illustrated in Table S3b, the Chi-square test revealed that neither decisions significantly (p &gt;.35) differed by gender. Furthermore, the Fisher’s exact test was conducted to determine if donors’ preferences of repayment modes would differ by gender. The results indicated no gender differences (p &gt;.75) in conditional donors’ selections of repayment modes</w:t>
      </w:r>
      <w:r w:rsidR="007B73D0">
        <w:rPr>
          <w:rFonts w:ascii="Times New Roman" w:hAnsi="Times New Roman" w:cs="Times New Roman"/>
          <w:lang w:eastAsia="zh-HK"/>
        </w:rPr>
        <w:t xml:space="preserve">. </w:t>
      </w:r>
    </w:p>
    <w:p w:rsidR="00F543E8" w:rsidRDefault="00F543E8"/>
    <w:sectPr w:rsidR="00F543E8" w:rsidSect="002A05D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6276" w:rsidRDefault="00A56276" w:rsidP="00CA67F9">
      <w:pPr>
        <w:spacing w:after="0" w:line="240" w:lineRule="auto"/>
      </w:pPr>
      <w:r>
        <w:separator/>
      </w:r>
    </w:p>
  </w:endnote>
  <w:endnote w:type="continuationSeparator" w:id="0">
    <w:p w:rsidR="00A56276" w:rsidRDefault="00A56276" w:rsidP="00CA6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6276" w:rsidRDefault="00A56276" w:rsidP="00CA67F9">
      <w:pPr>
        <w:spacing w:after="0" w:line="240" w:lineRule="auto"/>
      </w:pPr>
      <w:r>
        <w:separator/>
      </w:r>
    </w:p>
  </w:footnote>
  <w:footnote w:type="continuationSeparator" w:id="0">
    <w:p w:rsidR="00A56276" w:rsidRDefault="00A56276" w:rsidP="00CA67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  <w:szCs w:val="20"/>
      </w:rPr>
      <w:id w:val="-1468273714"/>
      <w:docPartObj>
        <w:docPartGallery w:val="Page Numbers (Top of Page)"/>
        <w:docPartUnique/>
      </w:docPartObj>
    </w:sdtPr>
    <w:sdtEndPr/>
    <w:sdtContent>
      <w:p w:rsidR="003E346B" w:rsidRPr="003E346B" w:rsidRDefault="003E346B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t xml:space="preserve">   Supporting Information 3: Effects of Gender </w:t>
        </w:r>
        <w:r w:rsidRPr="003E346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E346B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3E346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D050D" w:rsidRPr="004D050D">
          <w:rPr>
            <w:rFonts w:ascii="Times New Roman" w:hAnsi="Times New Roman" w:cs="Times New Roman"/>
            <w:noProof/>
            <w:sz w:val="20"/>
            <w:szCs w:val="20"/>
            <w:lang w:val="en-US"/>
          </w:rPr>
          <w:t>2</w:t>
        </w:r>
        <w:r w:rsidRPr="003E346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3E346B" w:rsidRPr="003E346B" w:rsidRDefault="003E346B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75D"/>
    <w:rsid w:val="00014247"/>
    <w:rsid w:val="00087C95"/>
    <w:rsid w:val="000C0549"/>
    <w:rsid w:val="000D0C23"/>
    <w:rsid w:val="000D7B1C"/>
    <w:rsid w:val="000F79D4"/>
    <w:rsid w:val="00107352"/>
    <w:rsid w:val="00137307"/>
    <w:rsid w:val="00157FB4"/>
    <w:rsid w:val="00164D02"/>
    <w:rsid w:val="00177FAE"/>
    <w:rsid w:val="001A19D8"/>
    <w:rsid w:val="001C743E"/>
    <w:rsid w:val="001F2608"/>
    <w:rsid w:val="001F59B9"/>
    <w:rsid w:val="0021024B"/>
    <w:rsid w:val="00215712"/>
    <w:rsid w:val="00221AE7"/>
    <w:rsid w:val="00236F44"/>
    <w:rsid w:val="002400C9"/>
    <w:rsid w:val="00243C93"/>
    <w:rsid w:val="0026334C"/>
    <w:rsid w:val="00290669"/>
    <w:rsid w:val="002A05D8"/>
    <w:rsid w:val="002C5CC3"/>
    <w:rsid w:val="002E6EBA"/>
    <w:rsid w:val="00310A6D"/>
    <w:rsid w:val="003713CC"/>
    <w:rsid w:val="00383E8F"/>
    <w:rsid w:val="003957DB"/>
    <w:rsid w:val="003B2297"/>
    <w:rsid w:val="003E346B"/>
    <w:rsid w:val="003F1E40"/>
    <w:rsid w:val="00416392"/>
    <w:rsid w:val="00427343"/>
    <w:rsid w:val="0046501A"/>
    <w:rsid w:val="00465792"/>
    <w:rsid w:val="004678C1"/>
    <w:rsid w:val="00494C91"/>
    <w:rsid w:val="004C455F"/>
    <w:rsid w:val="004D050D"/>
    <w:rsid w:val="00516F7A"/>
    <w:rsid w:val="00522E42"/>
    <w:rsid w:val="00530BE0"/>
    <w:rsid w:val="00541C0B"/>
    <w:rsid w:val="005549F3"/>
    <w:rsid w:val="00576F45"/>
    <w:rsid w:val="00582497"/>
    <w:rsid w:val="005B0AF4"/>
    <w:rsid w:val="006025F0"/>
    <w:rsid w:val="00604341"/>
    <w:rsid w:val="006141D4"/>
    <w:rsid w:val="00614ABA"/>
    <w:rsid w:val="0062135F"/>
    <w:rsid w:val="00632110"/>
    <w:rsid w:val="00647835"/>
    <w:rsid w:val="00655B72"/>
    <w:rsid w:val="00660559"/>
    <w:rsid w:val="00663822"/>
    <w:rsid w:val="00663AE2"/>
    <w:rsid w:val="006A3B0C"/>
    <w:rsid w:val="006A4FAC"/>
    <w:rsid w:val="006A6E8E"/>
    <w:rsid w:val="007033D0"/>
    <w:rsid w:val="007344C0"/>
    <w:rsid w:val="0078223E"/>
    <w:rsid w:val="007B0A9C"/>
    <w:rsid w:val="007B1400"/>
    <w:rsid w:val="007B73D0"/>
    <w:rsid w:val="007D58BE"/>
    <w:rsid w:val="007D7047"/>
    <w:rsid w:val="007E0605"/>
    <w:rsid w:val="00801B11"/>
    <w:rsid w:val="008312AE"/>
    <w:rsid w:val="008A17BD"/>
    <w:rsid w:val="008B4F64"/>
    <w:rsid w:val="00900D0C"/>
    <w:rsid w:val="00921157"/>
    <w:rsid w:val="0093347B"/>
    <w:rsid w:val="009550A5"/>
    <w:rsid w:val="00967615"/>
    <w:rsid w:val="009835E3"/>
    <w:rsid w:val="0099118D"/>
    <w:rsid w:val="00991623"/>
    <w:rsid w:val="0099459D"/>
    <w:rsid w:val="009A19FC"/>
    <w:rsid w:val="009A1F7C"/>
    <w:rsid w:val="009A375D"/>
    <w:rsid w:val="009A62BE"/>
    <w:rsid w:val="009C0C5E"/>
    <w:rsid w:val="009C399B"/>
    <w:rsid w:val="009D1D14"/>
    <w:rsid w:val="009D4996"/>
    <w:rsid w:val="009D55E5"/>
    <w:rsid w:val="009F7785"/>
    <w:rsid w:val="009F7FE1"/>
    <w:rsid w:val="00A12BAF"/>
    <w:rsid w:val="00A14252"/>
    <w:rsid w:val="00A17901"/>
    <w:rsid w:val="00A32BF0"/>
    <w:rsid w:val="00A52EFD"/>
    <w:rsid w:val="00A56276"/>
    <w:rsid w:val="00A56CB3"/>
    <w:rsid w:val="00A624C7"/>
    <w:rsid w:val="00A74389"/>
    <w:rsid w:val="00A7472F"/>
    <w:rsid w:val="00A75BAB"/>
    <w:rsid w:val="00A85E1C"/>
    <w:rsid w:val="00A90F9F"/>
    <w:rsid w:val="00AA332D"/>
    <w:rsid w:val="00AA4CCF"/>
    <w:rsid w:val="00AB3A4C"/>
    <w:rsid w:val="00AD5FC2"/>
    <w:rsid w:val="00AD6500"/>
    <w:rsid w:val="00AF64F5"/>
    <w:rsid w:val="00B05668"/>
    <w:rsid w:val="00B06F47"/>
    <w:rsid w:val="00B3343A"/>
    <w:rsid w:val="00B40386"/>
    <w:rsid w:val="00B4717A"/>
    <w:rsid w:val="00B62E2F"/>
    <w:rsid w:val="00B97FA0"/>
    <w:rsid w:val="00BD4A2A"/>
    <w:rsid w:val="00BE0981"/>
    <w:rsid w:val="00BE1327"/>
    <w:rsid w:val="00BF1736"/>
    <w:rsid w:val="00BF3063"/>
    <w:rsid w:val="00C2318D"/>
    <w:rsid w:val="00C56AE1"/>
    <w:rsid w:val="00C57C7B"/>
    <w:rsid w:val="00C90579"/>
    <w:rsid w:val="00C96EFE"/>
    <w:rsid w:val="00CA64A1"/>
    <w:rsid w:val="00CA67F9"/>
    <w:rsid w:val="00CC2C43"/>
    <w:rsid w:val="00CD1953"/>
    <w:rsid w:val="00CD2B9B"/>
    <w:rsid w:val="00CE4D08"/>
    <w:rsid w:val="00CE660C"/>
    <w:rsid w:val="00D2772B"/>
    <w:rsid w:val="00D3085E"/>
    <w:rsid w:val="00D33664"/>
    <w:rsid w:val="00D33E3B"/>
    <w:rsid w:val="00D479A7"/>
    <w:rsid w:val="00D512B5"/>
    <w:rsid w:val="00D5394E"/>
    <w:rsid w:val="00D5639F"/>
    <w:rsid w:val="00D97E2D"/>
    <w:rsid w:val="00DA20F7"/>
    <w:rsid w:val="00DD3C62"/>
    <w:rsid w:val="00DE4BA4"/>
    <w:rsid w:val="00E215ED"/>
    <w:rsid w:val="00E87BF3"/>
    <w:rsid w:val="00E945DC"/>
    <w:rsid w:val="00EA0FA7"/>
    <w:rsid w:val="00EC2001"/>
    <w:rsid w:val="00ED2F83"/>
    <w:rsid w:val="00EE4BC6"/>
    <w:rsid w:val="00F03545"/>
    <w:rsid w:val="00F25A87"/>
    <w:rsid w:val="00F265A4"/>
    <w:rsid w:val="00F36653"/>
    <w:rsid w:val="00F543E8"/>
    <w:rsid w:val="00F65866"/>
    <w:rsid w:val="00F940ED"/>
    <w:rsid w:val="00FB0429"/>
    <w:rsid w:val="00FD027E"/>
    <w:rsid w:val="00FD5244"/>
    <w:rsid w:val="00FF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6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7F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6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7F9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6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7F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6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7F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574</Words>
  <Characters>327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 Ka Yin Lawrence</cp:lastModifiedBy>
  <cp:revision>73</cp:revision>
  <dcterms:created xsi:type="dcterms:W3CDTF">2014-10-04T20:18:00Z</dcterms:created>
  <dcterms:modified xsi:type="dcterms:W3CDTF">2014-10-22T04:28:00Z</dcterms:modified>
</cp:coreProperties>
</file>